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5F4B99"/>
    <w:p w14:paraId="2B03F5F4">
      <w:pPr>
        <w:pStyle w:val="19"/>
        <w:rPr>
          <w:rFonts w:hint="default" w:ascii="Times New Roman" w:hAnsi="Times New Roman" w:cs="Times New Roman"/>
          <w:i w:val="0"/>
          <w:iCs/>
        </w:rPr>
      </w:pPr>
      <w:r>
        <w:rPr>
          <w:rFonts w:hint="default" w:ascii="Times New Roman" w:hAnsi="Times New Roman" w:cs="Times New Roman"/>
          <w:i w:val="0"/>
          <w:iCs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/>
          <w:lang w:val="en-US" w:eastAsia="zh-CN"/>
        </w:rPr>
        <w:t>S2</w:t>
      </w:r>
      <w:bookmarkStart w:id="0" w:name="_GoBack"/>
      <w:bookmarkEnd w:id="0"/>
      <w:r>
        <w:rPr>
          <w:rFonts w:hint="default" w:ascii="Times New Roman" w:hAnsi="Times New Roman" w:cs="Times New Roman"/>
          <w:i w:val="0"/>
          <w:iCs/>
        </w:rPr>
        <w:t>:Univariate and multivariate COX regression analysis of PFS in patients with cervical cancer</w:t>
      </w:r>
    </w:p>
    <w:tbl>
      <w:tblPr>
        <w:tblStyle w:val="8"/>
        <w:tblW w:w="1004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"/>
        <w:gridCol w:w="2931"/>
        <w:gridCol w:w="2875"/>
        <w:gridCol w:w="910"/>
        <w:gridCol w:w="2305"/>
        <w:gridCol w:w="830"/>
      </w:tblGrid>
      <w:tr w14:paraId="4A1549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tblHeader/>
          <w:jc w:val="center"/>
        </w:trPr>
        <w:tc>
          <w:tcPr>
            <w:tcW w:w="2931" w:type="dxa"/>
            <w:vMerge w:val="restart"/>
            <w:tcBorders>
              <w:top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2C790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color w:val="111111"/>
                <w:sz w:val="22"/>
                <w:szCs w:val="22"/>
              </w:rPr>
              <w:t>Variables</w:t>
            </w:r>
          </w:p>
        </w:tc>
        <w:tc>
          <w:tcPr>
            <w:tcW w:w="2875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229B7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Univariate analysis</w:t>
            </w:r>
          </w:p>
        </w:tc>
        <w:tc>
          <w:tcPr>
            <w:tcW w:w="910" w:type="dxa"/>
            <w:vMerge w:val="restart"/>
            <w:tcBorders>
              <w:top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66BAB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i/>
                <w:color w:val="111111"/>
                <w:sz w:val="22"/>
                <w:szCs w:val="22"/>
              </w:rPr>
              <w:t>p</w:t>
            </w:r>
          </w:p>
        </w:tc>
        <w:tc>
          <w:tcPr>
            <w:tcW w:w="2305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A63E1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eastAsia="Arial" w:cs="Times New Roman"/>
                <w:i/>
                <w:color w:val="111111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sz w:val="21"/>
                <w:szCs w:val="21"/>
              </w:rPr>
              <w:t>Multivariate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analysis</w:t>
            </w:r>
          </w:p>
        </w:tc>
        <w:tc>
          <w:tcPr>
            <w:tcW w:w="830" w:type="dxa"/>
            <w:vMerge w:val="restart"/>
            <w:tcBorders>
              <w:top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3A8A0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eastAsia="Arial" w:cs="Times New Roman"/>
                <w:i/>
                <w:color w:val="111111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i/>
                <w:color w:val="111111"/>
                <w:sz w:val="22"/>
                <w:szCs w:val="22"/>
              </w:rPr>
              <w:t>p</w:t>
            </w:r>
          </w:p>
        </w:tc>
      </w:tr>
      <w:tr w14:paraId="01C5E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tblHeader/>
          <w:jc w:val="center"/>
        </w:trPr>
        <w:tc>
          <w:tcPr>
            <w:tcW w:w="2931" w:type="dxa"/>
            <w:vMerge w:val="continue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4EB9F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eastAsia="Arial" w:cs="Times New Roman"/>
                <w:color w:val="111111"/>
                <w:sz w:val="22"/>
                <w:szCs w:val="22"/>
              </w:rPr>
            </w:pPr>
          </w:p>
        </w:tc>
        <w:tc>
          <w:tcPr>
            <w:tcW w:w="2875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E15EC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eastAsia="Arial" w:cs="Times New Roman"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910" w:type="dxa"/>
            <w:vMerge w:val="continue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6E78B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eastAsia="Arial" w:cs="Times New Roman"/>
                <w:i/>
                <w:color w:val="111111"/>
                <w:sz w:val="22"/>
                <w:szCs w:val="22"/>
              </w:rPr>
            </w:pPr>
          </w:p>
        </w:tc>
        <w:tc>
          <w:tcPr>
            <w:tcW w:w="2305" w:type="dxa"/>
            <w:tcBorders>
              <w:top w:val="single" w:color="000000" w:sz="16" w:space="0"/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841F6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eastAsia="Arial" w:cs="Times New Roman"/>
                <w:i/>
                <w:color w:val="111111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830" w:type="dxa"/>
            <w:vMerge w:val="continue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FD9C7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eastAsia="Arial" w:cs="Times New Roman"/>
                <w:i/>
                <w:color w:val="111111"/>
                <w:sz w:val="22"/>
                <w:szCs w:val="22"/>
              </w:rPr>
            </w:pPr>
          </w:p>
        </w:tc>
      </w:tr>
      <w:tr w14:paraId="7A9170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1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450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Age, years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493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1.005(0.988,1.022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0E8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579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00D6A">
            <w:pPr>
              <w:spacing w:before="40" w:after="4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color w:val="111111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77724">
            <w:pPr>
              <w:spacing w:before="40" w:after="4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color w:val="111111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 w:val="22"/>
                <w:szCs w:val="22"/>
                <w:lang w:val="en-US" w:eastAsia="zh-CN"/>
              </w:rPr>
              <w:t>-</w:t>
            </w:r>
          </w:p>
        </w:tc>
      </w:tr>
      <w:tr w14:paraId="070B5D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1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99B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8E4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0.877(0.820,0.939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B01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CC8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0.904(0.848,0.964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518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0.002</w:t>
            </w:r>
          </w:p>
        </w:tc>
      </w:tr>
      <w:tr w14:paraId="7B4199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1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F61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Tumor_size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374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1.593(1.458,1.740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ECE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EF5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1.179(1.042,1.333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D6E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0.009</w:t>
            </w:r>
          </w:p>
        </w:tc>
      </w:tr>
      <w:tr w14:paraId="1C38BD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312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1A7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Diagnosis_to_Treatment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  <w:t>_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Interval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55A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1.000(0.999,1.001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7C875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rial" w:cs="Times New Roman"/>
                <w:color w:val="111111"/>
                <w:sz w:val="22"/>
                <w:szCs w:val="22"/>
              </w:rPr>
              <w:t>1.000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C6A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598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</w:tr>
      <w:tr w14:paraId="250F53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D404C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SCC_Ag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DEE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1.041(1.029,1.053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A69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CDE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1.013(0.995,1.031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28D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154</w:t>
            </w:r>
          </w:p>
        </w:tc>
      </w:tr>
      <w:tr w14:paraId="06E945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5632B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CEA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D12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1.024(1.010,1.038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640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981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999(0.979,1.019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DA1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893</w:t>
            </w:r>
          </w:p>
        </w:tc>
      </w:tr>
      <w:tr w14:paraId="21AB65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E8501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CA125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ECC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1.003(1.002,1.004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7EA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343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999(0.997,1.001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5C4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188</w:t>
            </w:r>
          </w:p>
        </w:tc>
      </w:tr>
      <w:tr w14:paraId="24D51D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EFD98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Albumin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CA5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861(0.825,0.898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BF3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321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C7E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</w:tr>
      <w:tr w14:paraId="061D73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37FA9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Total_Cholesterol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4DC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936(0.777,1.128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739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486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F49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82C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</w:tr>
      <w:tr w14:paraId="45774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090E6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Lymphocyte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B21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934(0.667,1.307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50F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692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B97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E2D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</w:tr>
      <w:tr w14:paraId="3D1A68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35C4B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Neutrophil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FDC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1.225(1.157,1.298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6DE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DF9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675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</w:tr>
      <w:tr w14:paraId="7BD3C1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BF3C4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Monocyte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E7B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1.276(1.053,1.547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E00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7AB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E16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</w:tr>
      <w:tr w14:paraId="33D1B8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94EC1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NLR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2FE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1.117(1.080,1.157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22D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C59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510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</w:tr>
      <w:tr w14:paraId="66500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26B04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LMR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FFB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828(0.756,0.907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32A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708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A9A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</w:tr>
      <w:tr w14:paraId="201E9E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34220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PNI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8B8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902(0.871,0.935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9C7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D50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6A1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</w:tr>
      <w:tr w14:paraId="5E14D9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E4305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Diabetes, n(%)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266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AF1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EB3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8F3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452EE2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E9B21"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9D7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C59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9FC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4D0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38CCA0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3F60B"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61F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1.738(0.995,3.036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215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B76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945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</w:tr>
      <w:tr w14:paraId="21ED78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73DA4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Hypertension, n(%)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D71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A1E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49252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D9FDD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2EBDD6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E9F59"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362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03D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CD9E6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3FF87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48EE0D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FE708"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AD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1.388(0.899,2.143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9F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138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A43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2C2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</w:tr>
      <w:tr w14:paraId="44F3C6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AC0B5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HPV_Infection, n(%)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2ED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728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2D94E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06BED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402A3C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F1A09">
            <w:pPr>
              <w:spacing w:before="40" w:after="40"/>
              <w:ind w:left="100" w:leftChars="0" w:right="100" w:rightChars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CCA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488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A1E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FD4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</w:p>
        </w:tc>
      </w:tr>
      <w:tr w14:paraId="109B95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D7EC0">
            <w:pPr>
              <w:spacing w:before="40" w:after="40"/>
              <w:ind w:left="100" w:leftChars="0" w:right="100" w:rightChars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C0F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2.209(1.239,3.937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531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60D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1.933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71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.290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404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02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5</w:t>
            </w:r>
          </w:p>
        </w:tc>
      </w:tr>
      <w:tr w14:paraId="57501E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A603D">
            <w:pPr>
              <w:spacing w:before="40" w:after="40"/>
              <w:ind w:left="100" w:leftChars="0" w:right="100" w:rightChars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 w:val="21"/>
                <w:szCs w:val="21"/>
                <w:lang w:eastAsia="zh-CN"/>
              </w:rPr>
              <w:t>Others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A1D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698(0.398,1.224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44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210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BAD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1.021(0.562,1.856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63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944</w:t>
            </w:r>
          </w:p>
        </w:tc>
      </w:tr>
      <w:tr w14:paraId="261FB5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F9E08">
            <w:pPr>
              <w:spacing w:before="40" w:after="40"/>
              <w:ind w:left="100" w:leftChars="0" w:right="100" w:rightChars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Negative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3C4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1.777(1.134,2.786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22F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604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1.048(0.635,1.730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62F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854</w:t>
            </w:r>
          </w:p>
        </w:tc>
      </w:tr>
      <w:tr w14:paraId="525946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70BB8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Histology_type, n(%)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0F9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B7B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332F9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66096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30A716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E0A60">
            <w:pPr>
              <w:spacing w:before="40" w:after="40"/>
              <w:ind w:left="518" w:leftChars="41" w:right="100" w:rightChars="0" w:hanging="420" w:hangingChars="20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111111"/>
                <w:sz w:val="21"/>
                <w:szCs w:val="21"/>
                <w:lang w:eastAsia="zh-CN"/>
              </w:rPr>
              <w:t xml:space="preserve">       </w:t>
            </w:r>
            <w:r>
              <w:rPr>
                <w:rFonts w:ascii="Times New Roman" w:hAnsi="Times New Roman" w:eastAsia="宋体" w:cs="Times New Roman"/>
                <w:color w:val="111111"/>
                <w:sz w:val="21"/>
                <w:szCs w:val="21"/>
              </w:rPr>
              <w:t>Squamous cell carcinoma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790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CE3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30C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762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</w:p>
        </w:tc>
      </w:tr>
      <w:tr w14:paraId="2AF19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9C193">
            <w:pPr>
              <w:spacing w:before="40" w:after="40"/>
              <w:ind w:left="100" w:leftChars="0" w:right="100" w:rightChars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 w:val="21"/>
                <w:szCs w:val="21"/>
                <w:lang w:eastAsia="zh-CN"/>
              </w:rPr>
              <w:t>A</w:t>
            </w: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denocarcinoma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E43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2.309(1.465,3.638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E21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3F8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2.312(1.210,4.415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85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0.011</w:t>
            </w:r>
          </w:p>
        </w:tc>
      </w:tr>
      <w:tr w14:paraId="644300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F4ED0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Degree_of_differentiation, n(%)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625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91B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22283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F4526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519A0A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2D434">
            <w:pPr>
              <w:spacing w:before="40" w:after="40"/>
              <w:ind w:left="100" w:leftChars="0" w:right="100" w:rightChars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111111"/>
                <w:sz w:val="21"/>
                <w:szCs w:val="21"/>
                <w:lang w:eastAsia="zh-CN"/>
              </w:rPr>
              <w:t>Low-differentiated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8A3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E88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E4C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CEE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</w:p>
        </w:tc>
      </w:tr>
      <w:tr w14:paraId="5C9D09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9523D">
            <w:pPr>
              <w:spacing w:before="40" w:after="40"/>
              <w:ind w:left="538" w:leftChars="224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111111"/>
                <w:sz w:val="21"/>
                <w:szCs w:val="21"/>
                <w:lang w:eastAsia="zh-CN"/>
              </w:rPr>
              <w:t>Medium-differentiated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23A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199(0.131,0.302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9D2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9D8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0.390(0.242,0.627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8B5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14:paraId="59B91C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6C99D">
            <w:pPr>
              <w:spacing w:before="40" w:after="40"/>
              <w:ind w:left="100" w:leftChars="0" w:right="100" w:rightChars="0"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111111"/>
                <w:sz w:val="21"/>
                <w:szCs w:val="21"/>
                <w:lang w:eastAsia="zh-CN"/>
              </w:rPr>
              <w:t>High-differentiated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713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86(0.027,0.273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D4C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E36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335(0.099,1.138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A22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80</w:t>
            </w:r>
          </w:p>
        </w:tc>
      </w:tr>
      <w:tr w14:paraId="2306C1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3CAA4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FIGO_Stage, n(%)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A44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061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A2507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85371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0659CA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48612">
            <w:pPr>
              <w:spacing w:before="40" w:after="40"/>
              <w:ind w:left="100" w:leftChars="0" w:right="100" w:rightChars="0"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111111"/>
                <w:sz w:val="21"/>
                <w:szCs w:val="21"/>
                <w:lang w:eastAsia="zh-CN"/>
              </w:rPr>
              <w:t>Grade I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FC8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C5F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352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2B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</w:p>
        </w:tc>
      </w:tr>
      <w:tr w14:paraId="416709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6951B">
            <w:pPr>
              <w:spacing w:before="40" w:after="40"/>
              <w:ind w:left="100" w:leftChars="0" w:right="100" w:rightChars="0"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111111"/>
                <w:sz w:val="21"/>
                <w:szCs w:val="21"/>
                <w:lang w:eastAsia="zh-CN"/>
              </w:rPr>
              <w:t>Grade I</w:t>
            </w:r>
            <w:r>
              <w:rPr>
                <w:rFonts w:hint="eastAsia" w:ascii="Times New Roman" w:hAnsi="Times New Roman" w:eastAsia="宋体" w:cs="Times New Roman"/>
                <w:color w:val="111111"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19A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.258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29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.873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661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7BE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87(1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01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4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40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86E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0.004</w:t>
            </w:r>
          </w:p>
        </w:tc>
      </w:tr>
      <w:tr w14:paraId="4211F8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127A1">
            <w:pPr>
              <w:spacing w:before="40" w:after="40"/>
              <w:ind w:left="100" w:leftChars="0" w:right="100" w:rightChars="0"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111111"/>
                <w:sz w:val="21"/>
                <w:szCs w:val="21"/>
                <w:lang w:eastAsia="zh-CN"/>
              </w:rPr>
              <w:t xml:space="preserve"> Grade I</w:t>
            </w:r>
            <w:r>
              <w:rPr>
                <w:rFonts w:hint="eastAsia" w:ascii="Times New Roman" w:hAnsi="Times New Roman" w:eastAsia="宋体" w:cs="Times New Roman"/>
                <w:color w:val="111111"/>
                <w:sz w:val="21"/>
                <w:szCs w:val="21"/>
                <w:lang w:eastAsia="zh-CN"/>
              </w:rPr>
              <w:t>II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8AB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.786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45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32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D6B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2EC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86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29,4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36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92E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14:paraId="31DA0D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A0327">
            <w:pPr>
              <w:spacing w:before="40" w:after="40"/>
              <w:ind w:left="100" w:leftChars="0" w:right="100" w:rightChars="0" w:firstLine="420" w:firstLineChars="200"/>
              <w:jc w:val="both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111111"/>
                <w:sz w:val="21"/>
                <w:szCs w:val="21"/>
                <w:lang w:eastAsia="zh-CN"/>
              </w:rPr>
              <w:t>Grade I</w:t>
            </w:r>
            <w:r>
              <w:rPr>
                <w:rFonts w:hint="eastAsia" w:ascii="Times New Roman" w:hAnsi="Times New Roman" w:eastAsia="宋体" w:cs="Times New Roman"/>
                <w:color w:val="111111"/>
                <w:sz w:val="21"/>
                <w:szCs w:val="21"/>
                <w:lang w:eastAsia="zh-CN"/>
              </w:rPr>
              <w:t>V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D05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.710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58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.208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A57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3EB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59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27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.150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0E4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14:paraId="7582B4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220A3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Lymph_node_metastasis, n(%)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973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D1B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2FE23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5D3F8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45B986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5270F"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42B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EC6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44A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D12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</w:p>
        </w:tc>
      </w:tr>
      <w:tr w14:paraId="2718B1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4310C"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FB8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5.968(4.120,8.644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061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477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1.223(0.690,2.167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CB8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490</w:t>
            </w:r>
          </w:p>
        </w:tc>
      </w:tr>
      <w:tr w14:paraId="2D5B41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ADE15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Radiotherapy, n(%)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023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FDB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83114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E62CE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023E56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C9C36"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16A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98C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0EF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0B7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1D78AD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76F45"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8BC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5.009(2.539,9.882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667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21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1.330(0.576,3.070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C86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505</w:t>
            </w:r>
          </w:p>
        </w:tc>
      </w:tr>
      <w:tr w14:paraId="1599E1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DE9BA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Chemotherapy, n(%)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468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B71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093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63A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614125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3A3EB"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760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F8B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CB8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DE6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0ED14C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4DF62"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EA2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5.938(3.108,11.347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DC5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83A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847(0.381,1.883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872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683</w:t>
            </w:r>
          </w:p>
        </w:tc>
      </w:tr>
      <w:tr w14:paraId="10A7E6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C87FF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Surgery, n(%)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552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7E2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A8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88F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</w:p>
        </w:tc>
      </w:tr>
      <w:tr w14:paraId="54EB99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F52A9"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9A8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534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A1D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2A8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</w:p>
        </w:tc>
      </w:tr>
      <w:tr w14:paraId="6B498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1FBE2"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795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193(0.133,0.280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E5B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A00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eastAsia="Arial" w:cs="Times New Roman"/>
                <w:color w:val="FF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893(0.551,1.446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998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leftChars="0" w:right="40" w:rightChars="0"/>
              <w:jc w:val="center"/>
              <w:rPr>
                <w:rFonts w:hint="default" w:ascii="Times New Roman" w:hAnsi="Times New Roman" w:eastAsia="Arial" w:cs="Times New Roman"/>
                <w:color w:val="FF0000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645</w:t>
            </w:r>
          </w:p>
        </w:tc>
      </w:tr>
      <w:tr w14:paraId="58DA1A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C6E7B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Targeted_therapy, n(%)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761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E22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FD996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B7DF4">
            <w:pPr>
              <w:spacing w:before="40" w:after="4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 w14:paraId="48B468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8203F"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710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C2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2E5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619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</w:p>
        </w:tc>
      </w:tr>
      <w:tr w14:paraId="7B1DFA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09CCE"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05F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3.564(2.359,5.384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B92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81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1.001(0.592,1.694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A66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996</w:t>
            </w:r>
          </w:p>
        </w:tc>
      </w:tr>
      <w:tr w14:paraId="492D97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272B2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NLR, n(%)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480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26C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8E6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49E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1C26ED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ACF1A2"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2.9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BDF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883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CC7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472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</w:p>
        </w:tc>
      </w:tr>
      <w:tr w14:paraId="7A0B39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3A7180"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2.9-4.8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795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1.916(1.280,2.869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AB1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08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980(0.588,1.632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736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937</w:t>
            </w:r>
          </w:p>
        </w:tc>
      </w:tr>
      <w:tr w14:paraId="70FA18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DDF241"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gt;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4.8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791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3.015(1.879,4.838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E4E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549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763(0.365,1.597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E60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473</w:t>
            </w:r>
          </w:p>
        </w:tc>
      </w:tr>
      <w:tr w14:paraId="477F97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103E7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LMR, n(%)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396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17D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9F2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7DD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</w:p>
        </w:tc>
      </w:tr>
      <w:tr w14:paraId="396304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80FAA4"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2.7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C31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DBD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82D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D30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</w:p>
        </w:tc>
      </w:tr>
      <w:tr w14:paraId="5C11B1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C2F738"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2.7-3.8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612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578(0.356,0.937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DB2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026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4A2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621(0.340,1.135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493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122</w:t>
            </w:r>
          </w:p>
        </w:tc>
      </w:tr>
      <w:tr w14:paraId="3AA4E9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13AC99"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gt;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3.8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BD8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278(0.179,0.433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3ED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ED1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659(0.352,1.233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C1F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192</w:t>
            </w:r>
          </w:p>
        </w:tc>
      </w:tr>
      <w:tr w14:paraId="60BA35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04F0B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PNI, n(%)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5CD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523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4AE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CB9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</w:p>
        </w:tc>
      </w:tr>
      <w:tr w14:paraId="5A8168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DF46F1"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46.5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23E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9A7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2F8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053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</w:p>
        </w:tc>
      </w:tr>
      <w:tr w14:paraId="6C022A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A8C6F1"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46.5-51.8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B04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433(0.274,0.684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F2E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D26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60(0.504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65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16D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013</w:t>
            </w:r>
          </w:p>
        </w:tc>
      </w:tr>
      <w:tr w14:paraId="602101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B50275">
            <w:pPr>
              <w:ind w:firstLine="42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gt;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51.8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7D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0.236(0.146,0.380)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3D7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B00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88(0.416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92)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5FA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024</w:t>
            </w:r>
          </w:p>
        </w:tc>
      </w:tr>
      <w:tr w14:paraId="59AA6D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3F8A2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>NPS, n(%)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F80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DB5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C94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E83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en-US"/>
              </w:rPr>
            </w:pPr>
          </w:p>
        </w:tc>
      </w:tr>
      <w:tr w14:paraId="5C9C7C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FFCA6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111111"/>
                <w:sz w:val="21"/>
                <w:szCs w:val="21"/>
                <w:lang w:eastAsia="zh-CN"/>
              </w:rPr>
              <w:t>L_NPS</w:t>
            </w:r>
          </w:p>
        </w:tc>
        <w:tc>
          <w:tcPr>
            <w:tcW w:w="2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430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9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DF9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3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C07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1E1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</w:p>
        </w:tc>
      </w:tr>
      <w:tr w14:paraId="656D2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89" w:type="dxa"/>
          <w:cantSplit/>
          <w:trHeight w:val="0" w:hRule="atLeast"/>
          <w:jc w:val="center"/>
        </w:trPr>
        <w:tc>
          <w:tcPr>
            <w:tcW w:w="2931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37832">
            <w:pPr>
              <w:spacing w:before="40" w:after="40"/>
              <w:ind w:left="100" w:leftChars="0" w:right="100" w:rightChars="0"/>
              <w:rPr>
                <w:rFonts w:hint="default"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111111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111111"/>
                <w:sz w:val="21"/>
                <w:szCs w:val="21"/>
                <w:lang w:eastAsia="zh-CN"/>
              </w:rPr>
              <w:t xml:space="preserve"> H_NPS</w:t>
            </w:r>
          </w:p>
        </w:tc>
        <w:tc>
          <w:tcPr>
            <w:tcW w:w="2875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24A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.423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92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.613)</w:t>
            </w:r>
          </w:p>
        </w:tc>
        <w:tc>
          <w:tcPr>
            <w:tcW w:w="910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B31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305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A86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01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09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0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22)</w:t>
            </w:r>
          </w:p>
        </w:tc>
        <w:tc>
          <w:tcPr>
            <w:tcW w:w="830" w:type="dxa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E4E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1"/>
                <w:szCs w:val="21"/>
              </w:rPr>
              <w:t>7</w:t>
            </w:r>
          </w:p>
        </w:tc>
      </w:tr>
    </w:tbl>
    <w:p w14:paraId="361415E9">
      <w:pPr>
        <w:rPr>
          <w:rFonts w:hint="default" w:ascii="Times New Roman" w:hAnsi="Times New Roman" w:cs="Times New Roman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22CA1B74"/>
    <w:rsid w:val="448766E3"/>
    <w:rsid w:val="578C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1</Words>
  <Characters>2461</Characters>
  <Lines>0</Lines>
  <Paragraphs>0</Paragraphs>
  <TotalTime>1</TotalTime>
  <ScaleCrop>false</ScaleCrop>
  <LinksUpToDate>false</LinksUpToDate>
  <CharactersWithSpaces>250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北风飘飘</dc:creator>
  <cp:lastModifiedBy>北风飘飘</cp:lastModifiedBy>
  <dcterms:modified xsi:type="dcterms:W3CDTF">2026-03-02T11:53:4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hiZWFlNDY2ZWFmMjUyMjQzZjc3OTAxMDYyNTVmMDIiLCJ1c2VySWQiOiIzMTA5MDYyMzEifQ==</vt:lpwstr>
  </property>
  <property fmtid="{D5CDD505-2E9C-101B-9397-08002B2CF9AE}" pid="3" name="KSOProductBuildVer">
    <vt:lpwstr>2052-12.1.0.25225</vt:lpwstr>
  </property>
  <property fmtid="{D5CDD505-2E9C-101B-9397-08002B2CF9AE}" pid="4" name="ICV">
    <vt:lpwstr>93A24EA10B90470A820DBF7CE1FD8CDA_12</vt:lpwstr>
  </property>
</Properties>
</file>